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476" w:rsidRDefault="005A7D22" w:rsidP="003C58AA">
      <w:pPr>
        <w:spacing w:line="360" w:lineRule="auto"/>
        <w:rPr>
          <w:bCs/>
        </w:rPr>
      </w:pPr>
      <w:proofErr w:type="gramStart"/>
      <w:r>
        <w:rPr>
          <w:b/>
          <w:bCs/>
        </w:rPr>
        <w:t>Additional file 2</w:t>
      </w:r>
      <w:r w:rsidR="007A46CB" w:rsidRPr="007E2153">
        <w:rPr>
          <w:b/>
          <w:bCs/>
        </w:rPr>
        <w:t>.</w:t>
      </w:r>
      <w:proofErr w:type="gramEnd"/>
      <w:r w:rsidR="007A46CB" w:rsidRPr="007E2153">
        <w:rPr>
          <w:b/>
          <w:bCs/>
        </w:rPr>
        <w:t xml:space="preserve"> </w:t>
      </w:r>
      <w:r w:rsidR="007E2153">
        <w:rPr>
          <w:b/>
        </w:rPr>
        <w:t xml:space="preserve">Proportions of patients with an </w:t>
      </w:r>
      <w:r w:rsidR="007E2153" w:rsidRPr="000B3929">
        <w:rPr>
          <w:b/>
          <w:bCs/>
        </w:rPr>
        <w:t>A</w:t>
      </w:r>
      <w:r w:rsidR="007E2153">
        <w:rPr>
          <w:b/>
          <w:bCs/>
        </w:rPr>
        <w:t xml:space="preserve">merican </w:t>
      </w:r>
      <w:r w:rsidR="007E2153" w:rsidRPr="000B3929">
        <w:rPr>
          <w:b/>
          <w:bCs/>
        </w:rPr>
        <w:t>S</w:t>
      </w:r>
      <w:r w:rsidR="007E2153">
        <w:rPr>
          <w:b/>
          <w:bCs/>
        </w:rPr>
        <w:t xml:space="preserve">ociety of </w:t>
      </w:r>
      <w:r w:rsidR="007E2153" w:rsidRPr="000B3929">
        <w:rPr>
          <w:b/>
          <w:bCs/>
        </w:rPr>
        <w:t>A</w:t>
      </w:r>
      <w:r w:rsidR="007E2153">
        <w:rPr>
          <w:b/>
          <w:bCs/>
        </w:rPr>
        <w:t>nesthesiologists</w:t>
      </w:r>
      <w:r w:rsidR="007E2153" w:rsidRPr="000B3929">
        <w:rPr>
          <w:b/>
          <w:bCs/>
        </w:rPr>
        <w:t xml:space="preserve"> </w:t>
      </w:r>
      <w:r w:rsidR="006B17B0">
        <w:rPr>
          <w:b/>
          <w:bCs/>
        </w:rPr>
        <w:t xml:space="preserve">physical </w:t>
      </w:r>
      <w:r w:rsidR="007E2153">
        <w:rPr>
          <w:b/>
          <w:bCs/>
        </w:rPr>
        <w:t xml:space="preserve">status </w:t>
      </w:r>
      <w:r w:rsidR="007E2153" w:rsidRPr="000B3929">
        <w:rPr>
          <w:b/>
          <w:bCs/>
        </w:rPr>
        <w:t>≥3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440"/>
        <w:gridCol w:w="1152"/>
        <w:gridCol w:w="1152"/>
      </w:tblGrid>
      <w:tr w:rsidR="00A736CE" w:rsidRPr="00166873" w:rsidTr="00D4065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CE355D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CE355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SA ≥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CE355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CE355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SA ≥3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CE355D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anna-</w:t>
            </w:r>
            <w:proofErr w:type="spellStart"/>
            <w:r>
              <w:rPr>
                <w:bCs/>
              </w:rPr>
              <w:t>Sawires</w:t>
            </w:r>
            <w:proofErr w:type="spellEnd"/>
            <w:r>
              <w:rPr>
                <w:bCs/>
              </w:rPr>
              <w:t>, 2019</w:t>
            </w:r>
            <w:r w:rsidR="00860E46">
              <w:rPr>
                <w:bCs/>
              </w:rPr>
              <w:t xml:space="preserve"> [11]</w:t>
            </w:r>
          </w:p>
        </w:tc>
        <w:tc>
          <w:tcPr>
            <w:tcW w:w="1440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</w:tc>
        <w:tc>
          <w:tcPr>
            <w:tcW w:w="1152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1152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9.2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CE355D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860E46">
              <w:rPr>
                <w:bCs/>
              </w:rPr>
              <w:t xml:space="preserve"> [12]</w:t>
            </w:r>
          </w:p>
        </w:tc>
        <w:tc>
          <w:tcPr>
            <w:tcW w:w="1440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1152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5.0%</w:t>
            </w:r>
          </w:p>
        </w:tc>
      </w:tr>
      <w:tr w:rsidR="00A736CE" w:rsidTr="00EE61E3">
        <w:tc>
          <w:tcPr>
            <w:tcW w:w="2880" w:type="dxa"/>
          </w:tcPr>
          <w:p w:rsidR="00A736CE" w:rsidRDefault="00A736CE" w:rsidP="00CE355D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  <w:r w:rsidR="00860E46">
              <w:rPr>
                <w:bCs/>
              </w:rPr>
              <w:t xml:space="preserve"> [15]</w:t>
            </w:r>
          </w:p>
        </w:tc>
        <w:tc>
          <w:tcPr>
            <w:tcW w:w="1440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1</w:t>
            </w:r>
          </w:p>
        </w:tc>
        <w:tc>
          <w:tcPr>
            <w:tcW w:w="1152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1152" w:type="dxa"/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9.6%</w:t>
            </w:r>
          </w:p>
        </w:tc>
      </w:tr>
      <w:tr w:rsidR="00A736CE" w:rsidTr="00EE61E3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CE355D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Schlottmann</w:t>
            </w:r>
            <w:proofErr w:type="spellEnd"/>
            <w:r>
              <w:rPr>
                <w:bCs/>
              </w:rPr>
              <w:t>, 2015</w:t>
            </w:r>
            <w:r w:rsidR="00860E46">
              <w:rPr>
                <w:bCs/>
              </w:rPr>
              <w:t xml:space="preserve"> [16]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CE35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6.4%</w:t>
            </w:r>
          </w:p>
        </w:tc>
      </w:tr>
    </w:tbl>
    <w:p w:rsidR="00B41476" w:rsidRDefault="001657B2" w:rsidP="003C58AA">
      <w:pPr>
        <w:spacing w:line="360" w:lineRule="auto"/>
        <w:rPr>
          <w:bCs/>
        </w:rPr>
      </w:pPr>
      <w:r>
        <w:rPr>
          <w:bCs/>
          <w:i/>
        </w:rPr>
        <w:t>Abbreviation:</w:t>
      </w:r>
      <w:r>
        <w:rPr>
          <w:bCs/>
        </w:rPr>
        <w:t xml:space="preserve"> </w:t>
      </w:r>
      <w:r w:rsidR="007A46CB">
        <w:rPr>
          <w:bCs/>
        </w:rPr>
        <w:t>ASA, American Society of Anesthesiolog</w:t>
      </w:r>
      <w:r>
        <w:rPr>
          <w:bCs/>
        </w:rPr>
        <w:t>ists</w:t>
      </w:r>
      <w:r w:rsidR="007A46CB">
        <w:rPr>
          <w:bCs/>
        </w:rPr>
        <w:t xml:space="preserve"> physical status</w:t>
      </w:r>
    </w:p>
    <w:p w:rsidR="00E63720" w:rsidRPr="00E63720" w:rsidRDefault="00E63720" w:rsidP="00E63720">
      <w:pPr>
        <w:spacing w:line="360" w:lineRule="auto"/>
        <w:rPr>
          <w:bCs/>
        </w:rPr>
      </w:pPr>
      <w:r w:rsidRPr="00E63720">
        <w:rPr>
          <w:bCs/>
        </w:rPr>
        <w:t>Test for prop</w:t>
      </w:r>
      <w:r>
        <w:rPr>
          <w:bCs/>
        </w:rPr>
        <w:t xml:space="preserve">ortion heterogeneity: P </w:t>
      </w:r>
      <w:r w:rsidR="00AF4E2C">
        <w:rPr>
          <w:bCs/>
        </w:rPr>
        <w:t>&lt;</w:t>
      </w:r>
      <w:r>
        <w:rPr>
          <w:bCs/>
        </w:rPr>
        <w:t xml:space="preserve"> 0.</w:t>
      </w:r>
      <w:r w:rsidR="00AF4E2C">
        <w:rPr>
          <w:bCs/>
        </w:rPr>
        <w:t>0001</w:t>
      </w:r>
    </w:p>
    <w:p w:rsidR="00E63720" w:rsidRDefault="00772F99" w:rsidP="00E63720">
      <w:pPr>
        <w:spacing w:line="360" w:lineRule="auto"/>
        <w:rPr>
          <w:bCs/>
        </w:rPr>
      </w:pPr>
      <w:r>
        <w:rPr>
          <w:bCs/>
        </w:rPr>
        <w:t>Total</w:t>
      </w:r>
      <w:r w:rsidR="00E63720">
        <w:rPr>
          <w:bCs/>
        </w:rPr>
        <w:t xml:space="preserve"> proportion: </w:t>
      </w:r>
      <w:r w:rsidR="00AF4E2C">
        <w:rPr>
          <w:bCs/>
        </w:rPr>
        <w:t>28.1</w:t>
      </w:r>
      <w:r w:rsidR="00E63720" w:rsidRPr="00E63720">
        <w:rPr>
          <w:bCs/>
        </w:rPr>
        <w:t>%</w:t>
      </w:r>
    </w:p>
    <w:sectPr w:rsidR="00E63720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5FE1B4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FE1B4E" w16cid:durableId="26684D3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681E" w:rsidRDefault="0057681E" w:rsidP="00B67B32">
      <w:r>
        <w:separator/>
      </w:r>
    </w:p>
  </w:endnote>
  <w:endnote w:type="continuationSeparator" w:id="0">
    <w:p w:rsidR="0057681E" w:rsidRDefault="0057681E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681E" w:rsidRDefault="0057681E" w:rsidP="00B67B32">
      <w:r>
        <w:separator/>
      </w:r>
    </w:p>
  </w:footnote>
  <w:footnote w:type="continuationSeparator" w:id="0">
    <w:p w:rsidR="0057681E" w:rsidRDefault="0057681E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B714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57B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E24"/>
    <w:rsid w:val="001F3690"/>
    <w:rsid w:val="001F4C9F"/>
    <w:rsid w:val="001F6181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064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5F23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13D0"/>
    <w:rsid w:val="003C1C87"/>
    <w:rsid w:val="003C218F"/>
    <w:rsid w:val="003C4682"/>
    <w:rsid w:val="003C5416"/>
    <w:rsid w:val="003C58AA"/>
    <w:rsid w:val="003C5F7F"/>
    <w:rsid w:val="003C6E53"/>
    <w:rsid w:val="003C6FB9"/>
    <w:rsid w:val="003D1B90"/>
    <w:rsid w:val="003D4D12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971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16CD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7138C"/>
    <w:rsid w:val="005719D5"/>
    <w:rsid w:val="00572F57"/>
    <w:rsid w:val="00574316"/>
    <w:rsid w:val="0057598B"/>
    <w:rsid w:val="00576193"/>
    <w:rsid w:val="00576561"/>
    <w:rsid w:val="0057681E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A7D22"/>
    <w:rsid w:val="005B02EF"/>
    <w:rsid w:val="005B2073"/>
    <w:rsid w:val="005B2B07"/>
    <w:rsid w:val="005B3697"/>
    <w:rsid w:val="005B635C"/>
    <w:rsid w:val="005C204E"/>
    <w:rsid w:val="005C5C6C"/>
    <w:rsid w:val="005C6D88"/>
    <w:rsid w:val="005D3C08"/>
    <w:rsid w:val="005D3CAB"/>
    <w:rsid w:val="005D5D27"/>
    <w:rsid w:val="005E18B8"/>
    <w:rsid w:val="005E2A06"/>
    <w:rsid w:val="005E32BE"/>
    <w:rsid w:val="005E3BDC"/>
    <w:rsid w:val="005E434E"/>
    <w:rsid w:val="005E6947"/>
    <w:rsid w:val="005F2346"/>
    <w:rsid w:val="005F6D46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4116A"/>
    <w:rsid w:val="0064167C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67250"/>
    <w:rsid w:val="006706E8"/>
    <w:rsid w:val="006707F8"/>
    <w:rsid w:val="006725E5"/>
    <w:rsid w:val="0067762F"/>
    <w:rsid w:val="0068074B"/>
    <w:rsid w:val="006807F9"/>
    <w:rsid w:val="006829CE"/>
    <w:rsid w:val="00684E16"/>
    <w:rsid w:val="00686B6D"/>
    <w:rsid w:val="006871BC"/>
    <w:rsid w:val="00695005"/>
    <w:rsid w:val="006A03F1"/>
    <w:rsid w:val="006A070E"/>
    <w:rsid w:val="006A223D"/>
    <w:rsid w:val="006A3001"/>
    <w:rsid w:val="006A351A"/>
    <w:rsid w:val="006A491E"/>
    <w:rsid w:val="006A50F2"/>
    <w:rsid w:val="006A5D1C"/>
    <w:rsid w:val="006A669C"/>
    <w:rsid w:val="006A77AE"/>
    <w:rsid w:val="006B0F98"/>
    <w:rsid w:val="006B1650"/>
    <w:rsid w:val="006B17B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5DEC"/>
    <w:rsid w:val="0071611B"/>
    <w:rsid w:val="00717B74"/>
    <w:rsid w:val="007235BB"/>
    <w:rsid w:val="007238CD"/>
    <w:rsid w:val="0072602D"/>
    <w:rsid w:val="007262DA"/>
    <w:rsid w:val="0072792E"/>
    <w:rsid w:val="00730EE0"/>
    <w:rsid w:val="0073260F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2F9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4B0B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153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3F72"/>
    <w:rsid w:val="00815550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0E46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0A61"/>
    <w:rsid w:val="008B1FA0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574B"/>
    <w:rsid w:val="008E2C0D"/>
    <w:rsid w:val="008E3230"/>
    <w:rsid w:val="008E53DA"/>
    <w:rsid w:val="008E6CD1"/>
    <w:rsid w:val="008E6D42"/>
    <w:rsid w:val="008E7913"/>
    <w:rsid w:val="008F2C38"/>
    <w:rsid w:val="008F46B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17EC3"/>
    <w:rsid w:val="00924677"/>
    <w:rsid w:val="0092717B"/>
    <w:rsid w:val="00927750"/>
    <w:rsid w:val="00932403"/>
    <w:rsid w:val="0094092D"/>
    <w:rsid w:val="0094190C"/>
    <w:rsid w:val="00943327"/>
    <w:rsid w:val="009436E4"/>
    <w:rsid w:val="00943DF1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21A6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3092"/>
    <w:rsid w:val="009D4DF3"/>
    <w:rsid w:val="009D5671"/>
    <w:rsid w:val="009D6669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68E"/>
    <w:rsid w:val="00AA67DD"/>
    <w:rsid w:val="00AA6D27"/>
    <w:rsid w:val="00AB0FF6"/>
    <w:rsid w:val="00AB33B1"/>
    <w:rsid w:val="00AC44E5"/>
    <w:rsid w:val="00AC7049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4E2C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203EE"/>
    <w:rsid w:val="00B22D42"/>
    <w:rsid w:val="00B25B52"/>
    <w:rsid w:val="00B31942"/>
    <w:rsid w:val="00B40EE9"/>
    <w:rsid w:val="00B41476"/>
    <w:rsid w:val="00B43394"/>
    <w:rsid w:val="00B434BA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A0E77"/>
    <w:rsid w:val="00BA371D"/>
    <w:rsid w:val="00BA6634"/>
    <w:rsid w:val="00BA7485"/>
    <w:rsid w:val="00BB12DC"/>
    <w:rsid w:val="00BB389E"/>
    <w:rsid w:val="00BB3A17"/>
    <w:rsid w:val="00BB7523"/>
    <w:rsid w:val="00BC223A"/>
    <w:rsid w:val="00BC38B0"/>
    <w:rsid w:val="00BD17CF"/>
    <w:rsid w:val="00BD328C"/>
    <w:rsid w:val="00BD3B5E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2495"/>
    <w:rsid w:val="00C141A5"/>
    <w:rsid w:val="00C170BF"/>
    <w:rsid w:val="00C21CF7"/>
    <w:rsid w:val="00C2457C"/>
    <w:rsid w:val="00C246C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84E"/>
    <w:rsid w:val="00C76C72"/>
    <w:rsid w:val="00C85A6E"/>
    <w:rsid w:val="00C85C48"/>
    <w:rsid w:val="00C86000"/>
    <w:rsid w:val="00C86D05"/>
    <w:rsid w:val="00C91208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365F"/>
    <w:rsid w:val="00E3423F"/>
    <w:rsid w:val="00E34E57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3720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452B"/>
    <w:rsid w:val="00E850B2"/>
    <w:rsid w:val="00E863F4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2FAC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1E3"/>
    <w:rsid w:val="00EE6FE3"/>
    <w:rsid w:val="00EE782A"/>
    <w:rsid w:val="00EF16DB"/>
    <w:rsid w:val="00F0144F"/>
    <w:rsid w:val="00F055FA"/>
    <w:rsid w:val="00F063DD"/>
    <w:rsid w:val="00F066A2"/>
    <w:rsid w:val="00F118B8"/>
    <w:rsid w:val="00F11993"/>
    <w:rsid w:val="00F120D7"/>
    <w:rsid w:val="00F154E2"/>
    <w:rsid w:val="00F17BD7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8113C"/>
    <w:rsid w:val="00F81262"/>
    <w:rsid w:val="00F835F3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96B75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21B1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B17B0"/>
  </w:style>
  <w:style w:type="character" w:styleId="CommentReference">
    <w:name w:val="annotation reference"/>
    <w:basedOn w:val="DefaultParagraphFont"/>
    <w:uiPriority w:val="99"/>
    <w:semiHidden/>
    <w:unhideWhenUsed/>
    <w:rsid w:val="006B1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7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7B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383</Characters>
  <Application>Microsoft Office Word</Application>
  <DocSecurity>0</DocSecurity>
  <Lines>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1</cp:revision>
  <cp:lastPrinted>2021-09-13T18:52:00Z</cp:lastPrinted>
  <dcterms:created xsi:type="dcterms:W3CDTF">2021-09-16T16:30:00Z</dcterms:created>
  <dcterms:modified xsi:type="dcterms:W3CDTF">2022-10-12T19:20:00Z</dcterms:modified>
</cp:coreProperties>
</file>